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302" w:rsidRDefault="00C20302" w:rsidP="00C20302">
      <w:pPr>
        <w:pStyle w:val="NoSpacing"/>
        <w:pageBreakBefore/>
        <w:jc w:val="both"/>
        <w:rPr>
          <w:rFonts w:ascii="Times New Roman" w:hAnsi="Times New Roman" w:cs="Times New Roman"/>
          <w:sz w:val="24"/>
          <w:szCs w:val="24"/>
        </w:rPr>
      </w:pPr>
      <w:r w:rsidRPr="00C824ED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C824ED">
        <w:rPr>
          <w:rFonts w:ascii="Times New Roman" w:hAnsi="Times New Roman" w:cs="Times New Roman"/>
          <w:sz w:val="24"/>
          <w:szCs w:val="24"/>
        </w:rPr>
        <w:t xml:space="preserve"> Number and accu</w:t>
      </w:r>
      <w:r w:rsidR="004E7231">
        <w:rPr>
          <w:rFonts w:ascii="Times New Roman" w:hAnsi="Times New Roman" w:cs="Times New Roman"/>
          <w:sz w:val="24"/>
          <w:szCs w:val="24"/>
        </w:rPr>
        <w:t>racy of SNPs retained from the approx</w:t>
      </w:r>
      <w:r w:rsidRPr="00C824ED">
        <w:rPr>
          <w:rFonts w:ascii="Times New Roman" w:hAnsi="Times New Roman" w:cs="Times New Roman"/>
          <w:sz w:val="24"/>
          <w:szCs w:val="24"/>
        </w:rPr>
        <w:t>. 9.4 million list in the global diversity panel for each skim cov</w:t>
      </w:r>
      <w:r w:rsidR="00E24FE1">
        <w:rPr>
          <w:rFonts w:ascii="Times New Roman" w:hAnsi="Times New Roman" w:cs="Times New Roman"/>
          <w:sz w:val="24"/>
          <w:szCs w:val="24"/>
        </w:rPr>
        <w:t>erage level (0.25x, 0.5x, 1x -</w:t>
      </w:r>
      <w:r w:rsidRPr="00C824ED">
        <w:rPr>
          <w:rFonts w:ascii="Times New Roman" w:hAnsi="Times New Roman" w:cs="Times New Roman"/>
          <w:sz w:val="24"/>
          <w:szCs w:val="24"/>
        </w:rPr>
        <w:t xml:space="preserve"> 5x) and minimum read depth (5</w:t>
      </w:r>
      <w:r w:rsidR="00E24FE1">
        <w:rPr>
          <w:rFonts w:ascii="Times New Roman" w:hAnsi="Times New Roman" w:cs="Times New Roman"/>
          <w:sz w:val="24"/>
          <w:szCs w:val="24"/>
        </w:rPr>
        <w:t>, 4, 3</w:t>
      </w:r>
      <w:r w:rsidRPr="00C824ED">
        <w:rPr>
          <w:rFonts w:ascii="Times New Roman" w:hAnsi="Times New Roman" w:cs="Times New Roman"/>
          <w:sz w:val="24"/>
          <w:szCs w:val="24"/>
        </w:rPr>
        <w:t xml:space="preserve"> and 2) as percentages and discrete values.</w:t>
      </w:r>
    </w:p>
    <w:p w:rsidR="00837564" w:rsidRPr="00C824ED" w:rsidRDefault="00837564" w:rsidP="0083756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0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706"/>
        <w:gridCol w:w="1277"/>
        <w:gridCol w:w="931"/>
        <w:gridCol w:w="931"/>
        <w:gridCol w:w="709"/>
        <w:gridCol w:w="1216"/>
        <w:gridCol w:w="1216"/>
        <w:gridCol w:w="1216"/>
        <w:gridCol w:w="1116"/>
      </w:tblGrid>
      <w:tr w:rsidR="00E24FE1" w:rsidRPr="00C824ED" w:rsidTr="00E24FE1">
        <w:trPr>
          <w:trHeight w:val="218"/>
        </w:trPr>
        <w:tc>
          <w:tcPr>
            <w:tcW w:w="701" w:type="dxa"/>
            <w:tcBorders>
              <w:bottom w:val="single" w:sz="12" w:space="0" w:color="auto"/>
            </w:tcBorders>
          </w:tcPr>
          <w:p w:rsidR="00C20302" w:rsidRPr="00C824ED" w:rsidRDefault="00C20302" w:rsidP="007D144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75" w:type="dxa"/>
            <w:tcBorders>
              <w:bottom w:val="single" w:sz="12" w:space="0" w:color="auto"/>
            </w:tcBorders>
          </w:tcPr>
          <w:p w:rsidR="00C20302" w:rsidRPr="00C824ED" w:rsidRDefault="00C20302" w:rsidP="007D144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20302" w:rsidRPr="00C824ED" w:rsidRDefault="00C20302" w:rsidP="007D1449">
            <w:pPr>
              <w:pStyle w:val="NoSpacing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tabs>
                <w:tab w:val="left" w:pos="3980"/>
              </w:tabs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Genotype calls</w:t>
            </w:r>
          </w:p>
        </w:tc>
      </w:tr>
      <w:tr w:rsidR="00E24FE1" w:rsidRPr="00C824ED" w:rsidTr="00E24FE1">
        <w:trPr>
          <w:trHeight w:val="841"/>
        </w:trPr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Skim level</w:t>
            </w:r>
          </w:p>
        </w:tc>
        <w:tc>
          <w:tcPr>
            <w:tcW w:w="5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E24FE1" w:rsidP="007D144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in.</w:t>
            </w:r>
            <w:r w:rsidR="00C20302" w:rsidRPr="00C824ED">
              <w:rPr>
                <w:rFonts w:ascii="Times New Roman" w:hAnsi="Times New Roman" w:cs="Times New Roman"/>
                <w:b/>
                <w:sz w:val="20"/>
              </w:rPr>
              <w:t xml:space="preserve"> read dep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List-based SNPs retain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% Miss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% Corr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% Fal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Data poi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Miss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Corre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C20302" w:rsidRPr="00C824ED" w:rsidRDefault="00C20302" w:rsidP="007D1449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 w:rsidRPr="00C824ED">
              <w:rPr>
                <w:rFonts w:ascii="Times New Roman" w:hAnsi="Times New Roman" w:cs="Times New Roman"/>
                <w:b/>
                <w:sz w:val="20"/>
              </w:rPr>
              <w:t>False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  <w:tcBorders>
              <w:top w:val="single" w:sz="12" w:space="0" w:color="auto"/>
            </w:tcBorders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0.25x</w:t>
            </w:r>
          </w:p>
        </w:tc>
        <w:tc>
          <w:tcPr>
            <w:tcW w:w="575" w:type="dxa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8,9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9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,8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089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,69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,29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9,66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732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8,82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8,07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6,09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655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,13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67,41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82,30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49,10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6,010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0.5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88,05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9,83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3,83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396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26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88,18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7,15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10,84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,188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,29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90,65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82,11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80,51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8,027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7,53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612,41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010,33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426,50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75,581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16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20,58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18,43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76,19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5,957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,26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529,93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66,83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01,11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1,98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3,15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940,54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917,14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830,88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92,516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81,10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6,984,79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,689,94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5,071,72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223,13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0,93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,079,91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,453,84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,434,50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91,558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65,32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4,632,97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,482,13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4,600,74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50,093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59,00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8,392,19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5,993,15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0,526,83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872,196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193,36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77,811,83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3,105,33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8,020,79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,685,70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98,10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4,417,34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6,521,02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7,187,54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08,778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55,66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7,694,68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,758,02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0,095,79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840,860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333,08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98,630,26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9,365,40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4,337,70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927,152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229,03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32,126,06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2,058,58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18,776,799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1,290,682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41,99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10,557,70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9,155,41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9,863,46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538,82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349,17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01,027,52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8,657,46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8,957,29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,412,758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223,90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31,361,69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05,138,37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18,708,89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,514,426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929,72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36,529,02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15,289,41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7,862,24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3,377,368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5x</w:t>
            </w: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,286,02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91,618,02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4,040,61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5,186,09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391,31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038,44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3,728,156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96,306,444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02,765,92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,655,784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,935,573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37,400,377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26,174,22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02,296,221</w:t>
            </w:r>
          </w:p>
        </w:tc>
        <w:tc>
          <w:tcPr>
            <w:tcW w:w="0" w:type="auto"/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8,929,935</w:t>
            </w:r>
          </w:p>
        </w:tc>
      </w:tr>
      <w:tr w:rsidR="00E24FE1" w:rsidRPr="00C824ED" w:rsidTr="00E24FE1">
        <w:trPr>
          <w:trHeight w:val="210"/>
        </w:trPr>
        <w:tc>
          <w:tcPr>
            <w:tcW w:w="701" w:type="dxa"/>
            <w:tcBorders>
              <w:bottom w:val="single" w:sz="12" w:space="0" w:color="auto"/>
            </w:tcBorders>
          </w:tcPr>
          <w:p w:rsidR="00E24FE1" w:rsidRPr="00E24FE1" w:rsidRDefault="00E24FE1" w:rsidP="00E24FE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5" w:type="dxa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proofErr w:type="spellEnd"/>
            <w:r w:rsidRPr="00E24FE1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,305,8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492,568,3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10,016,6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369,110,0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E24FE1" w:rsidRPr="00E24FE1" w:rsidRDefault="00E24FE1" w:rsidP="00E24FE1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4FE1">
              <w:rPr>
                <w:rFonts w:ascii="Times New Roman" w:hAnsi="Times New Roman" w:cs="Times New Roman"/>
                <w:sz w:val="20"/>
                <w:szCs w:val="20"/>
              </w:rPr>
              <w:t>13,441,647</w:t>
            </w:r>
          </w:p>
        </w:tc>
      </w:tr>
    </w:tbl>
    <w:p w:rsidR="00C20302" w:rsidRPr="00C824ED" w:rsidRDefault="00C20302" w:rsidP="00C2030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3C1966" w:rsidRPr="00C20302" w:rsidRDefault="003C1966" w:rsidP="00C20302">
      <w:pPr>
        <w:pStyle w:val="NoSpacing"/>
        <w:rPr>
          <w:rFonts w:ascii="Times New Roman" w:hAnsi="Times New Roman" w:cs="Times New Roman"/>
          <w:sz w:val="24"/>
        </w:rPr>
      </w:pPr>
    </w:p>
    <w:sectPr w:rsidR="003C1966" w:rsidRPr="00C20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302"/>
    <w:rsid w:val="003C1966"/>
    <w:rsid w:val="004E7231"/>
    <w:rsid w:val="00837564"/>
    <w:rsid w:val="00C20302"/>
    <w:rsid w:val="00E2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38EA9"/>
  <w15:chartTrackingRefBased/>
  <w15:docId w15:val="{6FC8331E-55C1-4253-9919-6E88921A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3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030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20302"/>
  </w:style>
  <w:style w:type="table" w:styleId="TableGrid">
    <w:name w:val="Table Grid"/>
    <w:basedOn w:val="TableNormal"/>
    <w:uiPriority w:val="59"/>
    <w:rsid w:val="00C20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F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lmberg (DEDJTR)</dc:creator>
  <cp:keywords/>
  <dc:description/>
  <cp:lastModifiedBy>Michelle Malmberg (DEDJTR)</cp:lastModifiedBy>
  <cp:revision>4</cp:revision>
  <dcterms:created xsi:type="dcterms:W3CDTF">2018-07-09T01:05:00Z</dcterms:created>
  <dcterms:modified xsi:type="dcterms:W3CDTF">2018-10-30T04:09:00Z</dcterms:modified>
</cp:coreProperties>
</file>